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ample collection and prepar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NA isolation, library preparation and sequenc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宋体;SimSun" w:ascii="宋体;SimSun" w:hAnsi="宋体;SimSun"/>
          <w:b/>
          <w:bCs/>
          <w:sz w:val="24"/>
          <w:szCs w:val="24"/>
        </w:rPr>
        <w:t xml:space="preserve">◇ </w:t>
      </w:r>
      <w:r>
        <w:rPr>
          <w:rFonts w:cs="Times New Roman" w:ascii="Times New Roman" w:hAnsi="Times New Roman"/>
          <w:b/>
          <w:bCs/>
          <w:sz w:val="24"/>
          <w:szCs w:val="24"/>
        </w:rPr>
        <w:t>RNA iso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宋体;SimSun" w:ascii="宋体;SimSun" w:hAnsi="宋体;SimSun"/>
          <w:b/>
          <w:bCs/>
          <w:sz w:val="24"/>
          <w:szCs w:val="24"/>
        </w:rPr>
        <w:t xml:space="preserve">◇ </w:t>
      </w:r>
      <w:r>
        <w:rPr>
          <w:rFonts w:cs="Times New Roman" w:ascii="Times New Roman" w:hAnsi="Times New Roman"/>
          <w:b/>
          <w:bCs/>
          <w:sz w:val="24"/>
          <w:szCs w:val="24"/>
        </w:rPr>
        <w:t>RNA quantification and qualification (Novogene Experimental Departmen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NA degradation and contamination was monitored on 1% agarose ge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NA purity was checked using the NanoPhotometer® spectrophotome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MPLEN, CA, USA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NA concentration was measured using Qubit® RNA Assay Kit in Qubit® 2.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urometer (Life Technologies, CA, USA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NA integrity was assessed using the RNA Nano 6000 Assay Kit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analyzer 2100 system (Agilent Technologies, CA, USA)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ibrary preparation for lncRNA sequencing (Novogene Experimental Departmen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otal amount of 3 μg RNA per sample was used as input material for the RNA 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parations. Firstly, ribosomal RNA was removed by Epicentre Ribo-zero™ rR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moval Kit (Epicentre, USA), and rRNA free residue was cleaned up by ethan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cipitation. Subsequently, sequencing libraries were generated using the rRNAdepleted RNA by NEBNext® Ultra™ Directional RNA Library Prep Kit for Illumina®(NEB, USA) following manufacturer’s recommendations. Briefly, fragmentation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ried out using divalent cations under elevated temperature in NEBNext First Str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thesis Reaction Buffer(5X). First strand cDNA was synthesized using rand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xamer primer and M-MuLV Reverse Transcriptase(RNaseH-). Second strand cD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thesis was subsequently performed using DNA Polymerase I and RNase H.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ction buffer, dNTPs with dTTP were replaced by dUTP. Remaining overhang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verted into blunt ends via exonuclease/polymerase activities. After adenyl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’ ends of DNA fragments, NEBNext Adaptor with hairpin loop structure were lig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prepare for hybridization. In order to select cDNA fragments of preferential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0~200 bp in length, the library fragments were purified with AMPure XP syst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eckman Coulter, Beverly, USA). Then 3 μl USER Enzyme (NEB, USA) was 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size-selected, adaptor-ligated cDNA at 37° C for 15 min followed by 5 min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5°C before PCR. Then PCR was performed with Phusion High-Fidelity DNA polymerase, Universal PCR primers and Index (X) Primer. At last, product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rified (AMPure XP system) and library quality was assessed on the Agil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analyzer 2100 system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lustering and sequencing (Novogene Experimental Departmen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lustering of the index-coded samples was performed on a cBot Cluster Gene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 using TruSeq PE Cluster Kit v3-cBot-HS (Illumia) according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ufacturer’s instructions. After cluster generation, the libraries were sequenced 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 Illumina Hiseq 4000 platform and 150 bp paired-end reads were generat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Data analysis ( Novogene Gene Regulation Department 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宋体;SimSun" w:ascii="宋体;SimSun" w:hAnsi="宋体;SimSun"/>
          <w:b/>
          <w:bCs/>
          <w:sz w:val="24"/>
          <w:szCs w:val="24"/>
        </w:rPr>
        <w:t xml:space="preserve">◇ </w:t>
      </w:r>
      <w:r>
        <w:rPr>
          <w:rFonts w:cs="Times New Roman" w:ascii="Times New Roman" w:hAnsi="Times New Roman"/>
          <w:b/>
          <w:bCs/>
          <w:sz w:val="24"/>
          <w:szCs w:val="24"/>
        </w:rPr>
        <w:t>Quality contr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w data(raw reads) of fastq format were firstly processed through in-house per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s. In this step, clean data(clean reads) were obtained by removing rea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ing adapter, reads on containing ploy-N and low quality reads from raw dat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the same time, Q20, Q30 and GC content of the clean data were calculated. All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wn stream analyses were based on the clean data with high quality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pping to the reference genom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 genome and gene model annotation files were downloaded from geno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bsite directly. Index of the reference genome was built using bowtie2 v2.2.8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ired-end clean reads were aligned to the reference genome using HISAT2v2.0.4. HISAT2 was run with ‘--rna-strandness RF’, other parameters were s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default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ranscriptome assembl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apped reads of each sample were assembled by StringTie (v1.3.1) in a reference-based approach. StringTie uses a novel network f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gorithm as well as an optional de novo assembly step to assemble and quantitate fulllength transcripts representing multiple splice variants for each gene locu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ding potential 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NC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NCI (Coding-Non-Coding-Index) (v2) profiles adjoining nucleotide triplets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ectively distinguish protein-coding and non-coding sequences independen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nown annotations. We use CNCI with default paramete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P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C (Coding Potential Calculator) (0.9-r2) mainly through assess the extent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lity of the ORF in a transcript and search the sequences with known 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 database to clarify the coding and non-coding transcripts. We used the NCBI eukaryotes' protein database and set the e-value ‘1e-1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our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fam-sc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translated each transcript in all three possible frames and used Pfam Scan (v1.3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identify occurrence of any of the known protein family domains documente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fam database (release 27; used both Pfam A and Pfam B). Any transcript with a Pfam hit would be excluded in following steps. Pf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es use default parameters of -E 0.001 --domE 0.0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hyloCSF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loCSF (phylogenetic codon substitution frequency) (v20121028) exami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olutionary signatures characteristic to alignments of conserved coding reg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ch as the high frequencies of synonymous codon substitutions and conserv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no acid substitutions, and the low frequencies of other missense and non-sen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titutions to distinguish protein-coding and non-coding transcripts. We build multi-species genome sequence alignments and run phyloCS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default paramete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cripts predicted with coding potential by either/all of the four tools above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tered out, and those without coding potential were our candidate set of LncRNA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servative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st (v1.3) is a software package contains much of statistical programs, most use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ylogenetic analysis, and phastCons is a conservation scoring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cating program of conserved elements. We used phyloFit to compu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ylogenetic models for conserved and non-conserved regions among species and t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ve the model and HMM transition parameters to phyloP to compute a se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ation scores of LncRNA and coding gene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rget gene predic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is role of target gene predi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s role is LncRNA acting on neighboring target genes. We searched co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10k/100k upstream and downstream of LncRNA and then analyzed thei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ction nex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rans role of target gene predi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 role is LncRNA to identify each other by the expression level. While there were no more than 25 samples, we calculated the expressed correlation betw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ncRNAs and coding genes with custom scripts; otherwise, we clustere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from different samples with WGCNA to 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mon expression modules and then analyzed their function through functio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richment analysi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uantification of gene expression leve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ffdiff (v2.1.1) was used to calculate FPKMs of both lncRNAs and coding gene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 sample. Gene FPKMs were computed by summi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PKMs of transcripts in each gene group. FPKM means fragments per kilo-bas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on per million fragments mapped, calculated based on the length of the frag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reads count mapped to this fragment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fferential expression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allgown suite includes functions for interactive exploration of the transcripto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embly, visualization of transcript structures and feature-specific abundance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 locus, and post-hoc annotation of assembled features to annotated features. Transcripts with an P-adjust &lt;0.05 were assigned as differential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ffdiff provides statistical routines for determining differential expression in dig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cript or gene expression data using a model based on the negative binom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ribution. Transcripts with an P-adjust &lt;0.05 were assig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differentially expressed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O and KEGG enrichment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 Ontology (GO) enrichment analysis of differentially expressed genes or LncR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rget genes were implemented by the GOseq R package, in which gene length bi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corrected. GO terms with corrected Pvalue less than 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considered significantly enriched by differential expressed ge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EGG is a database resource for understanding high-level functions and utilities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logical system, such as the cell, the organism an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cosystem, from molecular-level information, especially large-scale molecular datase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ed by genome sequencing and other high-throughput experimental technolog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ttp://www.genome.jp/kegg/). We used KOBAS software to test the statist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richment of differential expression genes or LncRNA target genes in KEG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hway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PI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PI analysis of differentially expressed genes was based on the STRING databas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ch known and predicted Protein-Protein Interactions. For the species existing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base, we construct the networks by extract the target gene list from the databas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wise, Blastx (v2.2.28) was used to align the target gene sequences to the sel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ference protein sequences, and then the networks was built according to the know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action of selected reference species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lternative splicing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ternative splicing events were classified to 12 basic types by the software Aspro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1.0. The number of AS events in each sample was estimated, separately.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NP 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Picard-tools v1.96 and samtools v0.1.18 were used to sort, mark duplicated read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order the bam alignment results of each sample. GATK2 software was us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form SNP calling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◇"/>
      <w:lvlJc w:val="left"/>
      <w:pPr>
        <w:tabs>
          <w:tab w:val="num" w:pos="0"/>
        </w:tabs>
        <w:ind w:left="360" w:hanging="360"/>
      </w:pPr>
      <w:rPr>
        <w:rFonts w:ascii="宋体" w:hAnsi="宋体" w:cs="宋体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0:26:00Z</dcterms:created>
  <dc:creator>王 红蕾</dc:creator>
  <dc:description/>
  <cp:keywords/>
  <dc:language>en-US</dc:language>
  <cp:lastModifiedBy>honglei wang</cp:lastModifiedBy>
  <dcterms:modified xsi:type="dcterms:W3CDTF">2022-02-24T11:42:00Z</dcterms:modified>
  <cp:revision>3</cp:revision>
  <dc:subject/>
  <dc:title/>
</cp:coreProperties>
</file>